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erence n.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erence n.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erence n.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erence n.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erence n.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Reference n.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erence n.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strategies to implement plann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erence n.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erence n.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n.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the RCTs was not stopp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able 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binary outcomes plenn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11 (Reference n.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erence n.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dipaginaCarattere">
    <w:name w:val="Piè di pagina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paolo_mendogni</cp:lastModifiedBy>
  <cp:lastPrinted>2010-02-23T13:00:00Z</cp:lastPrinted>
  <dcterms:modified xsi:type="dcterms:W3CDTF">2020-04-07T09:11:00Z</dcterms:modified>
  <cp:revision>7</cp:revision>
  <dc:subject/>
  <dc:title>The Impact of a Community-Oriented Problem-Based Learning Curriculum Reform on the Quality of Primary Care Delivered by Gradua</dc:title>
</cp:coreProperties>
</file>